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D57A4" w14:textId="2C03CEF6" w:rsidR="00540769" w:rsidRDefault="00540769" w:rsidP="003E462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F</w:t>
      </w:r>
      <w:r w:rsidRPr="00540769">
        <w:rPr>
          <w:rFonts w:ascii="Times New Roman" w:hAnsi="Times New Roman"/>
          <w:kern w:val="0"/>
          <w:sz w:val="24"/>
          <w:szCs w:val="24"/>
        </w:rPr>
        <w:t xml:space="preserve">igure legends </w:t>
      </w:r>
    </w:p>
    <w:p w14:paraId="58823E1F" w14:textId="5FE09A53" w:rsidR="003E462A" w:rsidRPr="00A92682" w:rsidRDefault="003E462A" w:rsidP="003E462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r w:rsidRPr="00A92682">
        <w:rPr>
          <w:rFonts w:ascii="Times New Roman" w:hAnsi="Times New Roman"/>
          <w:kern w:val="0"/>
          <w:sz w:val="24"/>
          <w:szCs w:val="24"/>
        </w:rPr>
        <w:t>Supplemental data1</w:t>
      </w:r>
      <w:bookmarkEnd w:id="0"/>
      <w:r w:rsidRPr="00A92682">
        <w:rPr>
          <w:rFonts w:ascii="Times New Roman" w:hAnsi="Times New Roman"/>
          <w:kern w:val="0"/>
          <w:sz w:val="24"/>
          <w:szCs w:val="24"/>
        </w:rPr>
        <w:t>: (a, b) the transcripts of HIF-1 target genes of Bcl-2 were measured by RT-PCR, the data showed that the transcription level of the Bcl-2 gene increases with the increase of HIF-1α</w:t>
      </w:r>
      <w:r w:rsidRPr="00A92682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5798AB84" w14:textId="77777777" w:rsidR="009133E3" w:rsidRPr="003E462A" w:rsidRDefault="009133E3"/>
    <w:sectPr w:rsidR="009133E3" w:rsidRPr="003E462A" w:rsidSect="00A51BF1">
      <w:footerReference w:type="default" r:id="rId6"/>
      <w:pgSz w:w="12242" w:h="15842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C83A8" w14:textId="77777777" w:rsidR="00EE0E56" w:rsidRDefault="00EE0E56" w:rsidP="003E462A">
      <w:r>
        <w:separator/>
      </w:r>
    </w:p>
  </w:endnote>
  <w:endnote w:type="continuationSeparator" w:id="0">
    <w:p w14:paraId="1F36FC2C" w14:textId="77777777" w:rsidR="00EE0E56" w:rsidRDefault="00EE0E56" w:rsidP="003E4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2087082"/>
      <w:docPartObj>
        <w:docPartGallery w:val="Page Numbers (Bottom of Page)"/>
        <w:docPartUnique/>
      </w:docPartObj>
    </w:sdtPr>
    <w:sdtEndPr/>
    <w:sdtContent>
      <w:p w14:paraId="179613B7" w14:textId="77777777" w:rsidR="00B768E7" w:rsidRDefault="00EE0E5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2500">
          <w:rPr>
            <w:noProof/>
            <w:lang w:val="zh-CN"/>
          </w:rPr>
          <w:t>14</w:t>
        </w:r>
        <w:r>
          <w:fldChar w:fldCharType="end"/>
        </w:r>
      </w:p>
    </w:sdtContent>
  </w:sdt>
  <w:p w14:paraId="737F0EE5" w14:textId="77777777" w:rsidR="00B768E7" w:rsidRDefault="00EE0E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2EF23" w14:textId="77777777" w:rsidR="00EE0E56" w:rsidRDefault="00EE0E56" w:rsidP="003E462A">
      <w:r>
        <w:separator/>
      </w:r>
    </w:p>
  </w:footnote>
  <w:footnote w:type="continuationSeparator" w:id="0">
    <w:p w14:paraId="318F0C61" w14:textId="77777777" w:rsidR="00EE0E56" w:rsidRDefault="00EE0E56" w:rsidP="003E4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69"/>
    <w:rsid w:val="003E462A"/>
    <w:rsid w:val="00540769"/>
    <w:rsid w:val="009133E3"/>
    <w:rsid w:val="00EE0E56"/>
    <w:rsid w:val="00F8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E20E4"/>
  <w15:chartTrackingRefBased/>
  <w15:docId w15:val="{55E6B9A8-135E-4F8B-9687-3F7E964C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46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6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1-29T12:13:00Z</dcterms:created>
  <dcterms:modified xsi:type="dcterms:W3CDTF">2019-01-29T12:15:00Z</dcterms:modified>
</cp:coreProperties>
</file>